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C2CC42" w14:textId="01566C05" w:rsidR="002264C1" w:rsidRDefault="007F006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6713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F4E6B" w:rsidRPr="0086713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86713B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5F4E6B" w:rsidRPr="0086713B">
        <w:rPr>
          <w:rFonts w:ascii="Times New Roman" w:hAnsi="Times New Roman" w:cs="Times New Roman"/>
          <w:b/>
          <w:bCs/>
          <w:sz w:val="24"/>
          <w:szCs w:val="24"/>
        </w:rPr>
        <w:t xml:space="preserve">. Potential microRNAs binding to the </w:t>
      </w:r>
      <w:r w:rsidR="005C5B8E">
        <w:rPr>
          <w:rFonts w:ascii="Times New Roman" w:hAnsi="Times New Roman" w:cs="Times New Roman"/>
          <w:b/>
          <w:bCs/>
          <w:sz w:val="24"/>
          <w:szCs w:val="24"/>
        </w:rPr>
        <w:t>5</w:t>
      </w:r>
      <w:bookmarkStart w:id="0" w:name="_GoBack"/>
      <w:bookmarkEnd w:id="0"/>
      <w:r w:rsidR="005F4E6B" w:rsidRPr="0086713B">
        <w:rPr>
          <w:rFonts w:ascii="Times New Roman" w:hAnsi="Times New Roman" w:cs="Times New Roman"/>
          <w:b/>
          <w:bCs/>
          <w:sz w:val="24"/>
          <w:szCs w:val="24"/>
        </w:rPr>
        <w:t xml:space="preserve"> pseudogenes identified by dreamBase.</w:t>
      </w:r>
    </w:p>
    <w:p w14:paraId="2D3B6BE0" w14:textId="77777777" w:rsidR="003D22C1" w:rsidRPr="003D22C1" w:rsidRDefault="003D22C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7088"/>
      </w:tblGrid>
      <w:tr w:rsidR="005F4E6B" w:rsidRPr="005F4E6B" w14:paraId="3B4B812B" w14:textId="77777777" w:rsidTr="00EC2395">
        <w:trPr>
          <w:trHeight w:val="27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41A93B5" w14:textId="77777777" w:rsidR="005F4E6B" w:rsidRPr="005F4E6B" w:rsidRDefault="005F4E6B" w:rsidP="00EC23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F4E6B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seudogene</w:t>
            </w:r>
          </w:p>
        </w:tc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1AA15BCD" w14:textId="77777777" w:rsidR="005F4E6B" w:rsidRPr="005F4E6B" w:rsidRDefault="005F4E6B" w:rsidP="00EC23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5F4E6B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miRNA</w:t>
            </w:r>
          </w:p>
        </w:tc>
      </w:tr>
      <w:tr w:rsidR="005F4E6B" w:rsidRPr="005F4E6B" w14:paraId="42BB7B2D" w14:textId="77777777" w:rsidTr="00EC2395">
        <w:trPr>
          <w:trHeight w:val="27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C4775DA" w14:textId="77777777" w:rsidR="005F4E6B" w:rsidRDefault="005F4E6B" w:rsidP="00EC23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4E6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XA2P2</w:t>
            </w:r>
          </w:p>
          <w:p w14:paraId="1E3B88A6" w14:textId="77777777" w:rsidR="006545F8" w:rsidRDefault="006545F8" w:rsidP="00EC23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  <w:p w14:paraId="3663DB53" w14:textId="77777777" w:rsidR="006545F8" w:rsidRDefault="006545F8" w:rsidP="00EC23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  <w:p w14:paraId="06B5D54B" w14:textId="77777777" w:rsidR="006545F8" w:rsidRDefault="006545F8" w:rsidP="00EC23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  <w:p w14:paraId="5AA72337" w14:textId="2FE1DBB1" w:rsidR="006545F8" w:rsidRPr="005F4E6B" w:rsidRDefault="006545F8" w:rsidP="00EC23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8" w:type="dxa"/>
            <w:shd w:val="clear" w:color="auto" w:fill="auto"/>
            <w:noWrap/>
            <w:vAlign w:val="center"/>
          </w:tcPr>
          <w:p w14:paraId="043058CB" w14:textId="77777777" w:rsidR="00EC2395" w:rsidRDefault="00EC2395" w:rsidP="005F4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1249-3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1287-5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1301-3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133a-3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133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1343-3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205-5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224-5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31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324-5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</w:p>
          <w:p w14:paraId="02D97C4C" w14:textId="77777777" w:rsidR="00EC2395" w:rsidRDefault="00EC2395" w:rsidP="005F4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330-3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33a-5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33b-5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3614-5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376a-3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</w:p>
          <w:p w14:paraId="4F91BB2D" w14:textId="77777777" w:rsidR="00EC2395" w:rsidRDefault="00EC2395" w:rsidP="005F4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376b-3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380-3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38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409-3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411-5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</w:p>
          <w:p w14:paraId="41D0C76F" w14:textId="77777777" w:rsidR="00EC2395" w:rsidRDefault="00EC2395" w:rsidP="005F4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423-3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431-5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433-3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493-5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503-5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</w:p>
          <w:p w14:paraId="496DB2CB" w14:textId="77777777" w:rsidR="00EC2395" w:rsidRDefault="00EC2395" w:rsidP="005F4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50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512-3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516b-5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552-5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579-5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</w:p>
          <w:p w14:paraId="58FED197" w14:textId="79A5AE22" w:rsidR="005F4E6B" w:rsidRPr="005F4E6B" w:rsidRDefault="00EC2395" w:rsidP="005F4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6746-5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6783-3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876-5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892c-5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942-5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EC23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9-5p</w:t>
            </w:r>
          </w:p>
        </w:tc>
      </w:tr>
      <w:tr w:rsidR="005F4E6B" w:rsidRPr="005F4E6B" w14:paraId="3610C6CC" w14:textId="77777777" w:rsidTr="00EC2395">
        <w:trPr>
          <w:trHeight w:val="27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F322FDC" w14:textId="77777777" w:rsidR="005F4E6B" w:rsidRDefault="005F4E6B" w:rsidP="006545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4E6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EF1A1P9</w:t>
            </w:r>
          </w:p>
          <w:p w14:paraId="35D1C8DC" w14:textId="77777777" w:rsidR="006545F8" w:rsidRDefault="006545F8" w:rsidP="006545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  <w:p w14:paraId="22EAF73D" w14:textId="77777777" w:rsidR="006545F8" w:rsidRDefault="006545F8" w:rsidP="006545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  <w:p w14:paraId="5C7C0162" w14:textId="77777777" w:rsidR="006545F8" w:rsidRDefault="006545F8" w:rsidP="006545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  <w:p w14:paraId="77E99C8B" w14:textId="77777777" w:rsidR="006545F8" w:rsidRDefault="006545F8" w:rsidP="006545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  <w:p w14:paraId="7A87928D" w14:textId="77777777" w:rsidR="006545F8" w:rsidRDefault="006545F8" w:rsidP="006545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  <w:p w14:paraId="41C71935" w14:textId="77777777" w:rsidR="006545F8" w:rsidRDefault="006545F8" w:rsidP="006545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  <w:p w14:paraId="5253E135" w14:textId="77777777" w:rsidR="006545F8" w:rsidRDefault="006545F8" w:rsidP="006545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  <w:p w14:paraId="2D7147B6" w14:textId="0E1EE56B" w:rsidR="006545F8" w:rsidRPr="005F4E6B" w:rsidRDefault="006545F8" w:rsidP="006545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8" w:type="dxa"/>
            <w:shd w:val="clear" w:color="auto" w:fill="auto"/>
            <w:noWrap/>
            <w:vAlign w:val="center"/>
          </w:tcPr>
          <w:p w14:paraId="494ACB91" w14:textId="77777777" w:rsidR="007F0F7B" w:rsidRDefault="00CD5F64" w:rsidP="005F4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101-3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103a-3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105-5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107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1193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</w:p>
          <w:p w14:paraId="6715AE75" w14:textId="77777777" w:rsidR="007F0F7B" w:rsidRDefault="00CD5F64" w:rsidP="005F4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1270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128-3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129-5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1296-5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1343-3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</w:p>
          <w:p w14:paraId="4A9D2C30" w14:textId="77777777" w:rsidR="007F0F7B" w:rsidRDefault="00CD5F64" w:rsidP="005F4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144-5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15a-5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15b-5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16-5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188-5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</w:p>
          <w:p w14:paraId="07A59F6C" w14:textId="77777777" w:rsidR="007F0F7B" w:rsidRDefault="00CD5F64" w:rsidP="005F4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195-5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199a-3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199a-5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199b-3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199b-5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2114-3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216a-3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223-3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2355-5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24-3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</w:p>
          <w:p w14:paraId="6D184DFB" w14:textId="77777777" w:rsidR="007F0F7B" w:rsidRDefault="00CD5F64" w:rsidP="005F4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2681-5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27a-3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27b-3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302a-3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302b-3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302c-3p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302d-3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302e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3129-5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3164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</w:p>
          <w:p w14:paraId="2FD138CF" w14:textId="77777777" w:rsidR="007F0F7B" w:rsidRDefault="00CD5F64" w:rsidP="005F4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3200-3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323b-3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335-5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346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3614-5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</w:p>
          <w:p w14:paraId="71DC973B" w14:textId="77777777" w:rsidR="005F7626" w:rsidRDefault="00CD5F64" w:rsidP="005F4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362-5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3681-3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372-3p</w:t>
            </w:r>
            <w:r w:rsidR="007F0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373-3p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383-5p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</w:p>
          <w:p w14:paraId="7F575D97" w14:textId="77777777" w:rsidR="005F7626" w:rsidRDefault="00CD5F64" w:rsidP="005F4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421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424-5p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425-5p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432-5p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497-5p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</w:p>
          <w:p w14:paraId="65C9D99A" w14:textId="2826FBE1" w:rsidR="005F7626" w:rsidRDefault="00CD5F64" w:rsidP="005F7626">
            <w:pPr>
              <w:widowControl/>
              <w:ind w:left="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499b-5p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500b-5p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503-5p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512-3p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520a-3p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520b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520c-3p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520d-3p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520e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545-3p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</w:p>
          <w:p w14:paraId="6847BDB4" w14:textId="77777777" w:rsidR="005F7626" w:rsidRDefault="00CD5F64" w:rsidP="005F7626">
            <w:pPr>
              <w:widowControl/>
              <w:ind w:left="90" w:hangingChars="50" w:hanging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551a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551b-3p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574-3p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620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624-5p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</w:p>
          <w:p w14:paraId="6DD8ED34" w14:textId="72A9F4EF" w:rsidR="005F4E6B" w:rsidRPr="005F4E6B" w:rsidRDefault="00CD5F64" w:rsidP="005F7626">
            <w:pPr>
              <w:widowControl/>
              <w:ind w:left="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627-5p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628-5p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642a-3p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642b-3p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6509-3p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670-3p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6783-3p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6820-3p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6823-3p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6838-5p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6866-3p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7853-5p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873-5p</w:t>
            </w:r>
            <w:r w:rsidR="005F7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888-5p</w:t>
            </w:r>
          </w:p>
        </w:tc>
      </w:tr>
      <w:tr w:rsidR="005F4E6B" w:rsidRPr="005F4E6B" w14:paraId="2CEDF0CA" w14:textId="77777777" w:rsidTr="00EC2395">
        <w:trPr>
          <w:trHeight w:val="27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9CC9A76" w14:textId="77777777" w:rsidR="005F4E6B" w:rsidRDefault="005F4E6B" w:rsidP="00EC23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4E6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R1L4</w:t>
            </w:r>
          </w:p>
          <w:p w14:paraId="308BA702" w14:textId="77777777" w:rsidR="006545F8" w:rsidRDefault="006545F8" w:rsidP="006545F8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  <w:p w14:paraId="3CA750F5" w14:textId="406CFF51" w:rsidR="006545F8" w:rsidRPr="005F4E6B" w:rsidRDefault="006545F8" w:rsidP="006545F8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8" w:type="dxa"/>
            <w:shd w:val="clear" w:color="auto" w:fill="auto"/>
            <w:noWrap/>
            <w:vAlign w:val="center"/>
          </w:tcPr>
          <w:p w14:paraId="1DF60C10" w14:textId="77777777" w:rsidR="00574B72" w:rsidRDefault="00CD5F64" w:rsidP="005F4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299-3p</w:t>
            </w:r>
            <w:r w:rsidR="00574B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3173-5p</w:t>
            </w:r>
            <w:r w:rsidR="00574B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3180</w:t>
            </w:r>
            <w:r w:rsidR="00574B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3180-3p</w:t>
            </w:r>
            <w:r w:rsidR="00574B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3196</w:t>
            </w:r>
            <w:r w:rsidR="00574B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</w:p>
          <w:p w14:paraId="5D4484C9" w14:textId="77777777" w:rsidR="00574B72" w:rsidRDefault="00CD5F64" w:rsidP="005F4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326</w:t>
            </w:r>
            <w:r w:rsidR="00574B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330-5p</w:t>
            </w:r>
            <w:r w:rsidR="00574B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488-3p</w:t>
            </w:r>
            <w:r w:rsidR="00574B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514a-5p</w:t>
            </w:r>
            <w:r w:rsidR="00574B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526b-5p</w:t>
            </w:r>
            <w:r w:rsidR="00574B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</w:p>
          <w:p w14:paraId="7F20E4DC" w14:textId="77777777" w:rsidR="00574B72" w:rsidRDefault="00CD5F64" w:rsidP="00574B72">
            <w:pPr>
              <w:widowControl/>
              <w:ind w:left="90" w:hangingChars="50" w:hanging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542-3p</w:t>
            </w:r>
            <w:r w:rsidR="00574B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556-5p</w:t>
            </w:r>
            <w:r w:rsidR="00574B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625-5p</w:t>
            </w:r>
            <w:r w:rsidR="00574B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670-3p</w:t>
            </w:r>
            <w:r w:rsidR="00574B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6799-3p</w:t>
            </w:r>
            <w:r w:rsidR="00574B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</w:p>
          <w:p w14:paraId="79D9A077" w14:textId="14055D79" w:rsidR="005F4E6B" w:rsidRPr="005F4E6B" w:rsidRDefault="00CD5F64" w:rsidP="00574B72">
            <w:pPr>
              <w:widowControl/>
              <w:ind w:left="90" w:hangingChars="50" w:hanging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6816-5p</w:t>
            </w:r>
            <w:r w:rsidR="00574B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-miR-874-3p</w:t>
            </w:r>
            <w:r w:rsidRPr="00CD5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</w:tr>
      <w:tr w:rsidR="005F4E6B" w:rsidRPr="005F4E6B" w14:paraId="3ED9BC16" w14:textId="77777777" w:rsidTr="00EC2395">
        <w:trPr>
          <w:trHeight w:val="27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F3B3D17" w14:textId="77777777" w:rsidR="005F4E6B" w:rsidRPr="005F4E6B" w:rsidRDefault="005F4E6B" w:rsidP="00EC23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4E6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ET1K</w:t>
            </w:r>
          </w:p>
        </w:tc>
        <w:tc>
          <w:tcPr>
            <w:tcW w:w="7088" w:type="dxa"/>
            <w:shd w:val="clear" w:color="auto" w:fill="auto"/>
            <w:noWrap/>
            <w:vAlign w:val="bottom"/>
          </w:tcPr>
          <w:p w14:paraId="5EA36EAD" w14:textId="5B5C954F" w:rsidR="005F4E6B" w:rsidRPr="005F4E6B" w:rsidRDefault="00EA1B46" w:rsidP="005F4E6B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A1B46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hsa-miR-1245b-5p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; </w:t>
            </w:r>
            <w:r w:rsidRPr="00EA1B46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hsa-miR-3142</w:t>
            </w:r>
            <w:r w:rsidRPr="00EA1B46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ab/>
            </w:r>
          </w:p>
        </w:tc>
      </w:tr>
      <w:tr w:rsidR="005F4E6B" w:rsidRPr="005F4E6B" w14:paraId="272F7433" w14:textId="77777777" w:rsidTr="00EC2395">
        <w:trPr>
          <w:trHeight w:val="27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3FB6F6F" w14:textId="77777777" w:rsidR="005F4E6B" w:rsidRPr="005F4E6B" w:rsidRDefault="005F4E6B" w:rsidP="00EC23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4E6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ILS1</w:t>
            </w:r>
          </w:p>
        </w:tc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1FEECCB1" w14:textId="77777777" w:rsidR="005F4E6B" w:rsidRPr="005F4E6B" w:rsidRDefault="005F4E6B" w:rsidP="00EC23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4E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14:paraId="02EC1C24" w14:textId="77777777" w:rsidR="005F4E6B" w:rsidRPr="005F4E6B" w:rsidRDefault="005F4E6B">
      <w:pPr>
        <w:rPr>
          <w:rFonts w:ascii="Times New Roman" w:hAnsi="Times New Roman" w:cs="Times New Roman"/>
          <w:sz w:val="24"/>
          <w:szCs w:val="24"/>
        </w:rPr>
      </w:pPr>
    </w:p>
    <w:sectPr w:rsidR="005F4E6B" w:rsidRPr="005F4E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1B96A7" w14:textId="77777777" w:rsidR="00617287" w:rsidRDefault="00617287" w:rsidP="007F006D">
      <w:r>
        <w:separator/>
      </w:r>
    </w:p>
  </w:endnote>
  <w:endnote w:type="continuationSeparator" w:id="0">
    <w:p w14:paraId="31721CEA" w14:textId="77777777" w:rsidR="00617287" w:rsidRDefault="00617287" w:rsidP="007F0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31AB92" w14:textId="77777777" w:rsidR="00617287" w:rsidRDefault="00617287" w:rsidP="007F006D">
      <w:r>
        <w:separator/>
      </w:r>
    </w:p>
  </w:footnote>
  <w:footnote w:type="continuationSeparator" w:id="0">
    <w:p w14:paraId="692FAA29" w14:textId="77777777" w:rsidR="00617287" w:rsidRDefault="00617287" w:rsidP="007F00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4C1"/>
    <w:rsid w:val="002264C1"/>
    <w:rsid w:val="0026047E"/>
    <w:rsid w:val="003302F5"/>
    <w:rsid w:val="003D22C1"/>
    <w:rsid w:val="00574B72"/>
    <w:rsid w:val="005C5B8E"/>
    <w:rsid w:val="005F4E6B"/>
    <w:rsid w:val="005F7626"/>
    <w:rsid w:val="00617287"/>
    <w:rsid w:val="006545F8"/>
    <w:rsid w:val="007F006D"/>
    <w:rsid w:val="007F0F7B"/>
    <w:rsid w:val="0086713B"/>
    <w:rsid w:val="00B65FB4"/>
    <w:rsid w:val="00C21798"/>
    <w:rsid w:val="00CC1A81"/>
    <w:rsid w:val="00CD5F64"/>
    <w:rsid w:val="00EA1B46"/>
    <w:rsid w:val="00EC2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D64B9B"/>
  <w15:chartTrackingRefBased/>
  <w15:docId w15:val="{63774EC2-9614-4EAD-B2B1-C1F9CCE79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00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00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00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00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101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昱霖 王</dc:creator>
  <cp:keywords/>
  <dc:description/>
  <cp:lastModifiedBy>昱霖 王</cp:lastModifiedBy>
  <cp:revision>13</cp:revision>
  <dcterms:created xsi:type="dcterms:W3CDTF">2019-06-18T09:16:00Z</dcterms:created>
  <dcterms:modified xsi:type="dcterms:W3CDTF">2019-09-06T12:16:00Z</dcterms:modified>
</cp:coreProperties>
</file>